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190" w:rsidRPr="00871DA5" w:rsidRDefault="00871DA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</w:p>
    <w:p w:rsidR="004C6EC7" w:rsidRPr="004C6EC7" w:rsidRDefault="004C6EC7" w:rsidP="004C6EC7">
      <w:pPr>
        <w:tabs>
          <w:tab w:val="left" w:pos="960"/>
        </w:tabs>
        <w:spacing w:after="0" w:line="240" w:lineRule="auto"/>
        <w:ind w:left="547" w:hanging="54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C6EC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12E19">
        <w:rPr>
          <w:rFonts w:ascii="Times New Roman" w:hAnsi="Times New Roman" w:cs="Times New Roman"/>
          <w:b/>
          <w:sz w:val="24"/>
          <w:szCs w:val="24"/>
        </w:rPr>
        <w:t>S</w:t>
      </w:r>
      <w:r w:rsidRPr="004C6EC7">
        <w:rPr>
          <w:rFonts w:ascii="Times New Roman" w:hAnsi="Times New Roman" w:cs="Times New Roman"/>
          <w:b/>
          <w:sz w:val="24"/>
          <w:szCs w:val="24"/>
        </w:rPr>
        <w:t>1.</w:t>
      </w:r>
      <w:r w:rsidRPr="004C6EC7">
        <w:rPr>
          <w:rFonts w:ascii="Times New Roman" w:hAnsi="Times New Roman" w:cs="Times New Roman"/>
          <w:sz w:val="24"/>
          <w:szCs w:val="24"/>
        </w:rPr>
        <w:t xml:space="preserve"> </w:t>
      </w:r>
      <w:r w:rsidRPr="004C6EC7">
        <w:rPr>
          <w:rFonts w:ascii="Times New Roman" w:hAnsi="Times New Roman" w:cs="Times New Roman"/>
          <w:b/>
          <w:sz w:val="24"/>
          <w:szCs w:val="24"/>
        </w:rPr>
        <w:t>A subset record of BRD</w:t>
      </w:r>
      <w:r w:rsidR="005B10A4">
        <w:rPr>
          <w:rFonts w:ascii="Times New Roman" w:hAnsi="Times New Roman" w:cs="Times New Roman"/>
          <w:b/>
          <w:sz w:val="24"/>
          <w:szCs w:val="24"/>
        </w:rPr>
        <w:t xml:space="preserve"> cases submitted to the ISU-VDL</w:t>
      </w:r>
      <w:r w:rsidRPr="004C6EC7">
        <w:rPr>
          <w:rFonts w:ascii="Times New Roman" w:hAnsi="Times New Roman" w:cs="Times New Roman"/>
          <w:b/>
          <w:sz w:val="24"/>
          <w:szCs w:val="24"/>
        </w:rPr>
        <w:t xml:space="preserve"> for objective 1.</w:t>
      </w:r>
    </w:p>
    <w:p w:rsidR="004C6EC7" w:rsidRPr="004C6EC7" w:rsidRDefault="004C6EC7" w:rsidP="004C6EC7">
      <w:pPr>
        <w:tabs>
          <w:tab w:val="left" w:pos="96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48"/>
        <w:gridCol w:w="657"/>
        <w:gridCol w:w="645"/>
        <w:gridCol w:w="688"/>
        <w:gridCol w:w="688"/>
        <w:gridCol w:w="624"/>
        <w:gridCol w:w="603"/>
        <w:gridCol w:w="657"/>
        <w:gridCol w:w="615"/>
        <w:gridCol w:w="559"/>
        <w:gridCol w:w="892"/>
      </w:tblGrid>
      <w:tr w:rsidR="004C6EC7" w:rsidRPr="004C6EC7" w:rsidTr="004C6EC7">
        <w:trPr>
          <w:trHeight w:val="324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955" w:type="pct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4C6EC7" w:rsidRPr="004C6EC7" w:rsidTr="004C6EC7">
        <w:trPr>
          <w:trHeight w:val="324"/>
        </w:trPr>
        <w:tc>
          <w:tcPr>
            <w:tcW w:w="1539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s with 1 isolate</w:t>
            </w:r>
          </w:p>
        </w:tc>
        <w:tc>
          <w:tcPr>
            <w:tcW w:w="1038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000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955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</w:tr>
      <w:tr w:rsidR="004C6EC7" w:rsidRPr="004C6EC7" w:rsidTr="004C6EC7">
        <w:trPr>
          <w:trHeight w:val="324"/>
        </w:trPr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s with 2 isolates</w:t>
            </w:r>
          </w:p>
        </w:tc>
        <w:tc>
          <w:tcPr>
            <w:tcW w:w="1038" w:type="pct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55" w:type="pct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</w:tr>
      <w:tr w:rsidR="004C6EC7" w:rsidRPr="004C6EC7" w:rsidTr="004C6EC7">
        <w:trPr>
          <w:trHeight w:val="324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s with 3 isolates</w:t>
            </w:r>
          </w:p>
        </w:tc>
        <w:tc>
          <w:tcPr>
            <w:tcW w:w="1038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5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4C6EC7" w:rsidRPr="004C6EC7" w:rsidTr="004C6EC7">
        <w:trPr>
          <w:trHeight w:val="324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Accessions</w:t>
            </w:r>
          </w:p>
        </w:tc>
        <w:tc>
          <w:tcPr>
            <w:tcW w:w="1038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00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955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</w:tr>
      <w:tr w:rsidR="004C6EC7" w:rsidRPr="004C6EC7" w:rsidTr="004C6EC7">
        <w:trPr>
          <w:trHeight w:val="324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ganisms (Culture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H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H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H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4C6EC7" w:rsidRPr="004C6EC7" w:rsidTr="004C6EC7">
        <w:trPr>
          <w:trHeight w:val="756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s from submissions  with treatment history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46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1</w:t>
            </w:r>
          </w:p>
        </w:tc>
      </w:tr>
      <w:tr w:rsidR="004C6EC7" w:rsidRPr="004C6EC7" w:rsidTr="004C6EC7">
        <w:trPr>
          <w:trHeight w:val="384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Isolates/ year</w:t>
            </w:r>
          </w:p>
        </w:tc>
        <w:tc>
          <w:tcPr>
            <w:tcW w:w="103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95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4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C6EC7" w:rsidRPr="004C6EC7" w:rsidTr="004C6EC7">
        <w:trPr>
          <w:trHeight w:val="324"/>
        </w:trPr>
        <w:tc>
          <w:tcPr>
            <w:tcW w:w="5000" w:type="pct"/>
            <w:gridSpan w:val="11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wner Location (State)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4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A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C6EC7" w:rsidRPr="004C6EC7" w:rsidTr="004C6EC7">
        <w:trPr>
          <w:trHeight w:val="324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C6EC7" w:rsidRPr="004C6EC7" w:rsidTr="004C6EC7">
        <w:trPr>
          <w:trHeight w:val="312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cility Type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34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inement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ry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dlot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</w:tr>
      <w:tr w:rsidR="004C6EC7" w:rsidRPr="004C6EC7" w:rsidTr="004C6EC7">
        <w:trPr>
          <w:trHeight w:val="324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asture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</w:tr>
      <w:tr w:rsidR="004C6EC7" w:rsidRPr="004C6EC7" w:rsidTr="004C6EC7">
        <w:trPr>
          <w:trHeight w:val="324"/>
        </w:trPr>
        <w:tc>
          <w:tcPr>
            <w:tcW w:w="5000" w:type="pct"/>
            <w:gridSpan w:val="11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 Range (kg)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 kg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 - 200 kg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 - 300 kg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 - 400 kg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 - 500 kg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4C6EC7" w:rsidRPr="004C6EC7" w:rsidTr="004C6EC7">
        <w:trPr>
          <w:trHeight w:val="324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00 kg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4C6EC7" w:rsidRPr="004C6EC7" w:rsidTr="004C6EC7">
        <w:trPr>
          <w:trHeight w:val="324"/>
        </w:trPr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ee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ry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</w:tr>
      <w:tr w:rsidR="004C6EC7" w:rsidRPr="004C6EC7" w:rsidTr="004C6EC7">
        <w:trPr>
          <w:trHeight w:val="324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ef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</w:tr>
      <w:tr w:rsidR="004C6EC7" w:rsidRPr="004C6EC7" w:rsidTr="004C6EC7">
        <w:trPr>
          <w:trHeight w:val="324"/>
        </w:trPr>
        <w:tc>
          <w:tcPr>
            <w:tcW w:w="5000" w:type="pct"/>
            <w:gridSpan w:val="11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</w:tr>
      <w:tr w:rsidR="004C6EC7" w:rsidRPr="004C6EC7" w:rsidTr="004C6EC7">
        <w:trPr>
          <w:trHeight w:val="324"/>
        </w:trPr>
        <w:tc>
          <w:tcPr>
            <w:tcW w:w="153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</w:tr>
      <w:tr w:rsidR="004C6EC7" w:rsidRPr="004C6EC7" w:rsidTr="004C6EC7">
        <w:trPr>
          <w:trHeight w:val="324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trat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</w:tr>
      <w:tr w:rsidR="004C6EC7" w:rsidRPr="004C6EC7" w:rsidTr="004C6EC7">
        <w:trPr>
          <w:trHeight w:val="324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</w:tr>
      <w:tr w:rsidR="004C6EC7" w:rsidRPr="004C6EC7" w:rsidTr="004C6EC7">
        <w:trPr>
          <w:trHeight w:val="324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</w:tr>
      <w:tr w:rsidR="004C6EC7" w:rsidRPr="004C6EC7" w:rsidTr="004C6EC7">
        <w:trPr>
          <w:trHeight w:val="324"/>
        </w:trPr>
        <w:tc>
          <w:tcPr>
            <w:tcW w:w="5000" w:type="pct"/>
            <w:gridSpan w:val="11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ccination Status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</w:t>
            </w:r>
          </w:p>
        </w:tc>
      </w:tr>
      <w:tr w:rsidR="004C6EC7" w:rsidRPr="004C6EC7" w:rsidTr="004C6EC7">
        <w:trPr>
          <w:trHeight w:val="324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4C6EC7" w:rsidRPr="004C6EC7" w:rsidTr="004C6EC7">
        <w:trPr>
          <w:trHeight w:val="324"/>
        </w:trPr>
        <w:tc>
          <w:tcPr>
            <w:tcW w:w="5000" w:type="pct"/>
            <w:gridSpan w:val="11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R evidence of concurrent BRDC viral infection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</w:tr>
      <w:tr w:rsidR="004C6EC7" w:rsidRPr="004C6EC7" w:rsidTr="004C6EC7">
        <w:trPr>
          <w:trHeight w:val="324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</w:tr>
      <w:tr w:rsidR="004C6EC7" w:rsidRPr="004C6EC7" w:rsidTr="004C6EC7">
        <w:trPr>
          <w:trHeight w:val="336"/>
        </w:trPr>
        <w:tc>
          <w:tcPr>
            <w:tcW w:w="4532" w:type="pct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CR evidence of concurrent </w:t>
            </w:r>
            <w:r w:rsidRPr="004C6E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Mycoplasma </w:t>
            </w:r>
            <w:proofErr w:type="spellStart"/>
            <w:r w:rsidRPr="004C6E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ovis</w:t>
            </w:r>
            <w:proofErr w:type="spellEnd"/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fectio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</w:tr>
      <w:tr w:rsidR="004C6EC7" w:rsidRPr="004C6EC7" w:rsidTr="004C6EC7">
        <w:trPr>
          <w:trHeight w:val="312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</w:tr>
      <w:tr w:rsidR="004C6EC7" w:rsidRPr="004C6EC7" w:rsidTr="004C6EC7">
        <w:trPr>
          <w:trHeight w:val="324"/>
        </w:trPr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</w:tr>
    </w:tbl>
    <w:p w:rsidR="004C6EC7" w:rsidRPr="004C6EC7" w:rsidRDefault="004C6EC7" w:rsidP="004C6EC7">
      <w:pPr>
        <w:tabs>
          <w:tab w:val="left" w:pos="960"/>
        </w:tabs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</w:p>
    <w:p w:rsidR="004C6EC7" w:rsidRDefault="004C6EC7" w:rsidP="004C6EC7">
      <w:pPr>
        <w:tabs>
          <w:tab w:val="left" w:pos="960"/>
        </w:tabs>
        <w:spacing w:after="0" w:line="240" w:lineRule="auto"/>
        <w:ind w:left="547" w:hanging="547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B10A4" w:rsidRDefault="005B10A4" w:rsidP="004C6EC7">
      <w:pPr>
        <w:tabs>
          <w:tab w:val="left" w:pos="960"/>
        </w:tabs>
        <w:spacing w:after="0" w:line="240" w:lineRule="auto"/>
        <w:ind w:left="547" w:hanging="547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5B1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095D19"/>
    <w:multiLevelType w:val="hybridMultilevel"/>
    <w:tmpl w:val="8E04B3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B81BDC"/>
    <w:multiLevelType w:val="multilevel"/>
    <w:tmpl w:val="F42830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B252EC3"/>
    <w:multiLevelType w:val="multilevel"/>
    <w:tmpl w:val="42CC1B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190"/>
    <w:rsid w:val="00082190"/>
    <w:rsid w:val="00312E19"/>
    <w:rsid w:val="00323FB8"/>
    <w:rsid w:val="004C6EC7"/>
    <w:rsid w:val="005B10A4"/>
    <w:rsid w:val="00871DA5"/>
    <w:rsid w:val="008D564D"/>
    <w:rsid w:val="00956772"/>
    <w:rsid w:val="00CB65AF"/>
    <w:rsid w:val="00EB7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6EC7"/>
    <w:pPr>
      <w:keepNext/>
      <w:keepLines/>
      <w:spacing w:before="480" w:after="0" w:line="480" w:lineRule="auto"/>
      <w:ind w:firstLine="720"/>
      <w:outlineLvl w:val="0"/>
    </w:pPr>
    <w:rPr>
      <w:rFonts w:ascii="Times New Roman" w:eastAsiaTheme="majorEastAsia" w:hAnsi="Times New Roman"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EC7"/>
    <w:rPr>
      <w:rFonts w:ascii="Times New Roman" w:eastAsiaTheme="majorEastAsia" w:hAnsi="Times New Roman" w:cstheme="majorBidi"/>
      <w:b/>
      <w:bCs/>
      <w:sz w:val="24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4C6EC7"/>
  </w:style>
  <w:style w:type="table" w:styleId="TableGrid">
    <w:name w:val="Table Grid"/>
    <w:basedOn w:val="TableNormal"/>
    <w:uiPriority w:val="59"/>
    <w:rsid w:val="004C6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C6EC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6EC7"/>
    <w:pPr>
      <w:spacing w:after="0" w:line="240" w:lineRule="auto"/>
      <w:ind w:firstLine="72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EC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C6EC7"/>
  </w:style>
  <w:style w:type="character" w:styleId="CommentReference">
    <w:name w:val="annotation reference"/>
    <w:basedOn w:val="DefaultParagraphFont"/>
    <w:uiPriority w:val="99"/>
    <w:semiHidden/>
    <w:unhideWhenUsed/>
    <w:rsid w:val="004C6E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EC7"/>
    <w:pPr>
      <w:spacing w:line="24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EC7"/>
    <w:rPr>
      <w:rFonts w:ascii="Times New Roman" w:hAnsi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C6EC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C6EC7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4C6EC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C6EC7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4C6EC7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4C6EC7"/>
    <w:pPr>
      <w:spacing w:line="480" w:lineRule="auto"/>
      <w:ind w:left="720" w:firstLine="720"/>
      <w:contextualSpacing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4C6E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E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EC7"/>
    <w:rPr>
      <w:rFonts w:ascii="Times New Roman" w:hAnsi="Times New Roman"/>
      <w:b/>
      <w:bCs/>
      <w:sz w:val="20"/>
      <w:szCs w:val="20"/>
    </w:rPr>
  </w:style>
  <w:style w:type="paragraph" w:customStyle="1" w:styleId="Tableformat">
    <w:name w:val="Table format"/>
    <w:basedOn w:val="Normal"/>
    <w:qFormat/>
    <w:rsid w:val="004C6EC7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C6EC7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4C6EC7"/>
    <w:pPr>
      <w:spacing w:line="240" w:lineRule="auto"/>
      <w:ind w:firstLine="720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C6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C6EC7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4C6EC7"/>
    <w:rPr>
      <w:i/>
      <w:iCs/>
    </w:rPr>
  </w:style>
  <w:style w:type="paragraph" w:styleId="Revision">
    <w:name w:val="Revision"/>
    <w:hidden/>
    <w:uiPriority w:val="99"/>
    <w:semiHidden/>
    <w:rsid w:val="004C6EC7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6EC7"/>
    <w:pPr>
      <w:keepNext/>
      <w:keepLines/>
      <w:spacing w:before="480" w:after="0" w:line="480" w:lineRule="auto"/>
      <w:ind w:firstLine="720"/>
      <w:outlineLvl w:val="0"/>
    </w:pPr>
    <w:rPr>
      <w:rFonts w:ascii="Times New Roman" w:eastAsiaTheme="majorEastAsia" w:hAnsi="Times New Roman"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EC7"/>
    <w:rPr>
      <w:rFonts w:ascii="Times New Roman" w:eastAsiaTheme="majorEastAsia" w:hAnsi="Times New Roman" w:cstheme="majorBidi"/>
      <w:b/>
      <w:bCs/>
      <w:sz w:val="24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4C6EC7"/>
  </w:style>
  <w:style w:type="table" w:styleId="TableGrid">
    <w:name w:val="Table Grid"/>
    <w:basedOn w:val="TableNormal"/>
    <w:uiPriority w:val="59"/>
    <w:rsid w:val="004C6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C6EC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6EC7"/>
    <w:pPr>
      <w:spacing w:after="0" w:line="240" w:lineRule="auto"/>
      <w:ind w:firstLine="72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EC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C6EC7"/>
  </w:style>
  <w:style w:type="character" w:styleId="CommentReference">
    <w:name w:val="annotation reference"/>
    <w:basedOn w:val="DefaultParagraphFont"/>
    <w:uiPriority w:val="99"/>
    <w:semiHidden/>
    <w:unhideWhenUsed/>
    <w:rsid w:val="004C6E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EC7"/>
    <w:pPr>
      <w:spacing w:line="24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EC7"/>
    <w:rPr>
      <w:rFonts w:ascii="Times New Roman" w:hAnsi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C6EC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C6EC7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4C6EC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C6EC7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4C6EC7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4C6EC7"/>
    <w:pPr>
      <w:spacing w:line="480" w:lineRule="auto"/>
      <w:ind w:left="720" w:firstLine="720"/>
      <w:contextualSpacing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4C6E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E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EC7"/>
    <w:rPr>
      <w:rFonts w:ascii="Times New Roman" w:hAnsi="Times New Roman"/>
      <w:b/>
      <w:bCs/>
      <w:sz w:val="20"/>
      <w:szCs w:val="20"/>
    </w:rPr>
  </w:style>
  <w:style w:type="paragraph" w:customStyle="1" w:styleId="Tableformat">
    <w:name w:val="Table format"/>
    <w:basedOn w:val="Normal"/>
    <w:qFormat/>
    <w:rsid w:val="004C6EC7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C6EC7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4C6EC7"/>
    <w:pPr>
      <w:spacing w:line="240" w:lineRule="auto"/>
      <w:ind w:firstLine="720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C6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C6EC7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4C6EC7"/>
    <w:rPr>
      <w:i/>
      <w:iCs/>
    </w:rPr>
  </w:style>
  <w:style w:type="paragraph" w:styleId="Revision">
    <w:name w:val="Revision"/>
    <w:hidden/>
    <w:uiPriority w:val="99"/>
    <w:semiHidden/>
    <w:rsid w:val="004C6EC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SU College of Veterinary Medicine</Company>
  <LinksUpToDate>false</LinksUpToDate>
  <CharactersWithSpaces>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tam Sidhu</dc:creator>
  <cp:lastModifiedBy>Guna Sankar</cp:lastModifiedBy>
  <cp:revision>3</cp:revision>
  <dcterms:created xsi:type="dcterms:W3CDTF">2019-08-29T20:16:00Z</dcterms:created>
  <dcterms:modified xsi:type="dcterms:W3CDTF">2019-11-27T08:40:00Z</dcterms:modified>
</cp:coreProperties>
</file>